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0C5" w:rsidRDefault="00CF7D8D">
      <w:pPr>
        <w:rPr>
          <w:rFonts w:ascii="Arial" w:hAnsi="Arial" w:cs="Arial"/>
          <w:b/>
          <w:sz w:val="18"/>
          <w:szCs w:val="18"/>
        </w:rPr>
      </w:pPr>
      <w:r w:rsidRPr="00A53828">
        <w:rPr>
          <w:rFonts w:ascii="Arial" w:hAnsi="Arial" w:cs="Arial"/>
          <w:b/>
          <w:sz w:val="18"/>
          <w:szCs w:val="18"/>
        </w:rPr>
        <w:t>Supplementary Table 1</w:t>
      </w:r>
      <w:r>
        <w:rPr>
          <w:rFonts w:ascii="Arial" w:hAnsi="Arial" w:cs="Arial"/>
          <w:b/>
          <w:sz w:val="18"/>
          <w:szCs w:val="18"/>
        </w:rPr>
        <w:t>:</w:t>
      </w:r>
      <w:r w:rsidRPr="00A53828">
        <w:rPr>
          <w:rFonts w:ascii="Arial" w:hAnsi="Arial" w:cs="Arial"/>
          <w:b/>
          <w:sz w:val="18"/>
          <w:szCs w:val="18"/>
        </w:rPr>
        <w:t xml:space="preserve"> List of splice-switching </w:t>
      </w:r>
      <w:r w:rsidRPr="00A53828">
        <w:rPr>
          <w:rFonts w:ascii="Arial" w:hAnsi="Arial" w:cs="Arial"/>
          <w:b/>
          <w:i/>
          <w:sz w:val="18"/>
          <w:szCs w:val="18"/>
        </w:rPr>
        <w:t>BIM</w:t>
      </w:r>
      <w:r w:rsidRPr="00A53828">
        <w:rPr>
          <w:rFonts w:ascii="Arial" w:hAnsi="Arial" w:cs="Arial"/>
          <w:b/>
          <w:sz w:val="18"/>
          <w:szCs w:val="18"/>
        </w:rPr>
        <w:t xml:space="preserve"> ASOs</w:t>
      </w:r>
      <w:bookmarkStart w:id="0" w:name="_GoBack"/>
      <w:bookmarkEnd w:id="0"/>
    </w:p>
    <w:p w:rsidR="00CF7D8D" w:rsidRDefault="00CF7D8D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1705"/>
        <w:gridCol w:w="3240"/>
        <w:gridCol w:w="1800"/>
      </w:tblGrid>
      <w:tr w:rsidR="00CF7D8D" w:rsidRPr="00A53828" w:rsidTr="003221EC">
        <w:tc>
          <w:tcPr>
            <w:tcW w:w="1705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7"/>
                <w:szCs w:val="17"/>
                <w:vertAlign w:val="superscript"/>
              </w:rPr>
            </w:pPr>
            <w:r w:rsidRPr="00A53828">
              <w:rPr>
                <w:rFonts w:ascii="Arial" w:hAnsi="Arial" w:cs="Arial"/>
                <w:b/>
                <w:sz w:val="17"/>
                <w:szCs w:val="17"/>
              </w:rPr>
              <w:t>ASO number^</w:t>
            </w:r>
          </w:p>
        </w:tc>
        <w:tc>
          <w:tcPr>
            <w:tcW w:w="324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53828">
              <w:rPr>
                <w:rFonts w:ascii="Arial" w:hAnsi="Arial" w:cs="Arial"/>
                <w:b/>
                <w:sz w:val="17"/>
                <w:szCs w:val="17"/>
              </w:rPr>
              <w:t>Sequence (5’ to 3’)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A53828">
              <w:rPr>
                <w:rFonts w:ascii="Arial" w:hAnsi="Arial" w:cs="Arial"/>
                <w:b/>
                <w:sz w:val="17"/>
                <w:szCs w:val="17"/>
              </w:rPr>
              <w:t>Location*</w:t>
            </w:r>
          </w:p>
        </w:tc>
      </w:tr>
      <w:tr w:rsidR="00CF7D8D" w:rsidRPr="00A53828" w:rsidTr="003221EC">
        <w:trPr>
          <w:trHeight w:val="143"/>
        </w:trPr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GCCTCTATGGAGAACA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102 : -8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GCACAGCCTCTATGGA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97 : -8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AATGGCACAGCCTCT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92 : -7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TGTAAAATGGCACAG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87 : -7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GGGAATGTAAAATGG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82 : -6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TTGGTGGGAATGTA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77 : -6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CCCTGTTGGTGGGA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72 : -5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8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CTTGTGCCCTGTTGGT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67 : -5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9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GAACCCTTGTGCCCTG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62 : -4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0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ACTGGAACCCTTGTG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57 : -4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GAGAAACTGGAACCC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52 : -3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ATGTGGAGAAACTGG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47 : -3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1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GGTAAGTATGTGGAGA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-42 : -25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GTTGGTAAGTATGTG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37 : -20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1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ATGACTACTGTTAAAA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-11 : +0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TAGGATGACTACTGTT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06 : +1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TCCTCTAGGATGACTA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-01 : +1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18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CCTATATCCTCTAGGAT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+5 : +2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19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ATCACCTATATCCTCT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0 : +2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0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AAAGATCACCTATAT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5 : +3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ACAGTGAAAGATCACC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0 : +3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AAAGCACAGTGAAAG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5 : +4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ATCCAAAGCACAGTG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30 : +4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TATAAATCCAAAGCA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35 : +5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AGTAAATATAAATCC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40 : +5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AAGCCAGTAAATATA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45 : +6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2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ATCTAAGCCAGTAA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50 : +6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28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CATACAAATCTAAGCCA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+55 : +7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29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GTGGCCATACAAATCT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+60 : +7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0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GTGGTGGCCATACA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65 : +8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ACTATGGTGGTGGCC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70 : +8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TCTTGACTATGGTGGT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75 : +9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3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TCTGTATCTTGACTATG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+80 : +9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TGTTCTGTATCTTGA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85 : +10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TGAGTTGTTCTGTAT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90 : +10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TGTGGTTGAGTTGTTC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95 : +11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TCCTTGTGGTTGAGT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00 : +11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8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AGAAATCCTTGTGGT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05 : +12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39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ATCATGAGAAATCCTT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10 : +12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0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AGGTATCATGAGAA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15 : +13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ATAAAAAGGTATCATG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20 : +13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GGCTATAAAAAGGT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25 : +14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GGCTGTGGCTATAAA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30 : +14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GAGGTGGCTGTGGCT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35 : +15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GGAGAGAGGTGGCTGT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40 : +15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AAGAGGGAGAGAGGTG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45 : +16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CAAGGAAGAGGGAGAG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50 : +16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8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TGCTCAAGGAAGAGG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55 : +17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49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ACAAAATGCTCAAGG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60 : +17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0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ATATGACAAAATGCTC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65 : +18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TGACCATATGACAAA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70 : +18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lastRenderedPageBreak/>
              <w:t>ASO-5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CACCAATGACCATATGA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+175 : +19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ASO-5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 xml:space="preserve">TTAATCACCAATGACC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A53828">
              <w:rPr>
                <w:rFonts w:ascii="Arial" w:hAnsi="Arial" w:cs="Arial"/>
                <w:b/>
                <w:sz w:val="15"/>
                <w:szCs w:val="15"/>
              </w:rPr>
              <w:t>+180 : +19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TTATTTAATCACCAAT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85 : +20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ACATTTTATTTAATCA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90 : +20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AAAATACATTTTATTT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195 : +21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TATTAAAATACATTT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00 : +21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8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GTCAATATTAAAATAC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05 : +22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59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GAGAAAGTCAATATT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10 : +22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0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AAACAGAGAAAGTCA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15 : +23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1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GAAAGAAACAGAGAAA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20 : +23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2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AAGGTAGAAAGAAACAG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25 : +24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3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TAAAAAGGTAGAAAGA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30 : +24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4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ATGTTTAAAAAGGTAG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35 : +25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5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GTAGCCATGTTTAAAAAG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40 : +257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6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TTCTAGTAGCCATGTTTA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45 : +262</w:t>
            </w:r>
          </w:p>
        </w:tc>
      </w:tr>
      <w:tr w:rsidR="00CF7D8D" w:rsidRPr="00A53828" w:rsidTr="003221EC">
        <w:tc>
          <w:tcPr>
            <w:tcW w:w="1705" w:type="dxa"/>
            <w:vAlign w:val="bottom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ASO-67</w:t>
            </w:r>
          </w:p>
        </w:tc>
        <w:tc>
          <w:tcPr>
            <w:tcW w:w="3240" w:type="dxa"/>
            <w:vAlign w:val="bottom"/>
          </w:tcPr>
          <w:p w:rsidR="00CF7D8D" w:rsidRPr="00A53828" w:rsidRDefault="00CF7D8D" w:rsidP="003221EC">
            <w:pPr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 xml:space="preserve">CATTTTTCTAGTAGCCAT </w:t>
            </w:r>
          </w:p>
        </w:tc>
        <w:tc>
          <w:tcPr>
            <w:tcW w:w="1800" w:type="dxa"/>
          </w:tcPr>
          <w:p w:rsidR="00CF7D8D" w:rsidRPr="00A53828" w:rsidRDefault="00CF7D8D" w:rsidP="003221E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3828">
              <w:rPr>
                <w:rFonts w:ascii="Arial" w:hAnsi="Arial" w:cs="Arial"/>
                <w:sz w:val="15"/>
                <w:szCs w:val="15"/>
              </w:rPr>
              <w:t>+250 : +267</w:t>
            </w:r>
          </w:p>
        </w:tc>
      </w:tr>
    </w:tbl>
    <w:p w:rsidR="00CF7D8D" w:rsidRDefault="00CF7D8D"/>
    <w:p w:rsidR="00CF7D8D" w:rsidRPr="00A53828" w:rsidRDefault="00CF7D8D" w:rsidP="00CF7D8D">
      <w:pPr>
        <w:rPr>
          <w:rFonts w:ascii="Arial" w:hAnsi="Arial" w:cs="Arial"/>
          <w:sz w:val="16"/>
          <w:szCs w:val="16"/>
        </w:rPr>
      </w:pPr>
      <w:r w:rsidRPr="00A53828">
        <w:rPr>
          <w:rFonts w:ascii="Arial" w:hAnsi="Arial" w:cs="Arial"/>
          <w:sz w:val="16"/>
          <w:szCs w:val="16"/>
        </w:rPr>
        <w:t>^ Efficient ASOs in bold.</w:t>
      </w:r>
    </w:p>
    <w:p w:rsidR="00CF7D8D" w:rsidRDefault="00CF7D8D" w:rsidP="00CF7D8D">
      <w:r w:rsidRPr="00A53828">
        <w:rPr>
          <w:rFonts w:ascii="Arial" w:hAnsi="Arial" w:cs="Arial"/>
          <w:b/>
          <w:sz w:val="16"/>
          <w:szCs w:val="16"/>
        </w:rPr>
        <w:t>*</w:t>
      </w:r>
      <w:r w:rsidRPr="00A53828">
        <w:rPr>
          <w:rFonts w:ascii="Arial" w:hAnsi="Arial" w:cs="Arial"/>
          <w:sz w:val="16"/>
          <w:szCs w:val="16"/>
        </w:rPr>
        <w:t xml:space="preserve">Position relative to the </w:t>
      </w:r>
      <w:r w:rsidRPr="00A53828">
        <w:rPr>
          <w:rFonts w:ascii="Arial" w:hAnsi="Arial" w:cs="Arial"/>
          <w:i/>
          <w:sz w:val="16"/>
          <w:szCs w:val="16"/>
        </w:rPr>
        <w:t>BIM</w:t>
      </w:r>
      <w:r w:rsidRPr="00A53828">
        <w:rPr>
          <w:rFonts w:ascii="Arial" w:hAnsi="Arial" w:cs="Arial"/>
          <w:sz w:val="16"/>
          <w:szCs w:val="16"/>
        </w:rPr>
        <w:t xml:space="preserve"> E3 5’-terminal nucleotide as +1, with positive and negative numbers respectively in exon and intron; the 3’ss polymorphic </w:t>
      </w:r>
      <w:proofErr w:type="spellStart"/>
      <w:r w:rsidRPr="00A53828">
        <w:rPr>
          <w:rFonts w:ascii="Arial" w:hAnsi="Arial" w:cs="Arial"/>
          <w:sz w:val="16"/>
          <w:szCs w:val="16"/>
        </w:rPr>
        <w:t>polyU</w:t>
      </w:r>
      <w:proofErr w:type="spellEnd"/>
      <w:r w:rsidRPr="00A53828">
        <w:rPr>
          <w:rFonts w:ascii="Arial" w:hAnsi="Arial" w:cs="Arial"/>
          <w:sz w:val="16"/>
          <w:szCs w:val="16"/>
        </w:rPr>
        <w:t xml:space="preserve"> tract is counted for a total of 14 Us as in the </w:t>
      </w:r>
      <w:r w:rsidRPr="00A53828">
        <w:rPr>
          <w:rFonts w:ascii="Arial" w:hAnsi="Arial" w:cs="Arial"/>
          <w:i/>
          <w:sz w:val="16"/>
          <w:szCs w:val="16"/>
        </w:rPr>
        <w:t>BIM</w:t>
      </w:r>
      <w:r w:rsidRPr="00A53828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53828">
        <w:rPr>
          <w:rFonts w:ascii="Arial" w:hAnsi="Arial" w:cs="Arial"/>
          <w:sz w:val="16"/>
          <w:szCs w:val="16"/>
        </w:rPr>
        <w:t>minigenes</w:t>
      </w:r>
      <w:proofErr w:type="spellEnd"/>
      <w:r w:rsidRPr="00A53828">
        <w:rPr>
          <w:rFonts w:ascii="Arial" w:hAnsi="Arial" w:cs="Arial"/>
          <w:sz w:val="16"/>
          <w:szCs w:val="16"/>
        </w:rPr>
        <w:t>.</w:t>
      </w:r>
    </w:p>
    <w:sectPr w:rsidR="00CF7D8D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D8D"/>
    <w:rsid w:val="001B1558"/>
    <w:rsid w:val="00452FBD"/>
    <w:rsid w:val="004E20C5"/>
    <w:rsid w:val="00B2266B"/>
    <w:rsid w:val="00B55A77"/>
    <w:rsid w:val="00C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D8D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D8D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1</cp:revision>
  <dcterms:created xsi:type="dcterms:W3CDTF">2017-09-13T10:58:00Z</dcterms:created>
  <dcterms:modified xsi:type="dcterms:W3CDTF">2017-09-13T11:00:00Z</dcterms:modified>
</cp:coreProperties>
</file>